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mallCaps/>
        </w:rPr>
        <w:t>T</w:t>
      </w:r>
      <w:r>
        <w:rPr>
          <w:rFonts w:cs="Times" w:ascii="Times" w:hAnsi="Times"/>
          <w:b/>
        </w:rPr>
        <w:t>able</w:t>
      </w:r>
      <w:r>
        <w:rPr>
          <w:rFonts w:cs="Times" w:ascii="Times" w:hAnsi="Times"/>
          <w:b/>
          <w:smallCaps/>
        </w:rPr>
        <w:t xml:space="preserve"> S1: </w:t>
      </w:r>
    </w:p>
    <w:p>
      <w:pPr>
        <w:pStyle w:val="Normal"/>
        <w:spacing w:before="0" w:after="0"/>
        <w:rPr/>
      </w:pPr>
      <w:r>
        <w:rPr>
          <w:rFonts w:eastAsia="Times" w:cs="Times" w:ascii="Times" w:hAnsi="Times"/>
          <w:i/>
        </w:rPr>
        <w:t xml:space="preserve">    </w:t>
      </w:r>
      <w:r>
        <w:rPr/>
        <w:t>Details of the dataset used in the present study.</w:t>
      </w:r>
    </w:p>
    <w:tbl>
      <w:tblPr>
        <w:tblW w:w="8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505"/>
        <w:gridCol w:w="1867"/>
        <w:gridCol w:w="2970"/>
      </w:tblGrid>
      <w:tr>
        <w:trPr>
          <w:trHeight w:val="260" w:hRule="atLeast"/>
        </w:trPr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Population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ample Size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Country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orocco - North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orocco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resent study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orocco - South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6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orocc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resent study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aharaw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estern Sahar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resent study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geria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ger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resent study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unisia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8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unis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resent study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ibya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7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iby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resent study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Egyptian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Egyp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resent study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asque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pai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 w:val="22"/>
                <w:szCs w:val="20"/>
              </w:rPr>
              <w:t>Present study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uscan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6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taly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apMap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Qatar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Qatar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unter-Zinck et al. 2010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Yorub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6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iger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apMap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aus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iger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ryc et al. 2010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ulal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iger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ryc et al. 2010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ulani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iger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ryc et al. 2010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uhya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5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Keny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apMap3</w:t>
            </w:r>
          </w:p>
        </w:tc>
      </w:tr>
      <w:tr>
        <w:trPr>
          <w:trHeight w:val="260" w:hRule="atLeast"/>
        </w:trPr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asai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0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Kenya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right="-72" w:hanging="7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apMap3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3:39:00Z</dcterms:created>
  <dc:creator>Laura Rodríguez-Botigué</dc:creator>
  <dc:description/>
  <cp:keywords/>
  <dc:language>en-US</dc:language>
  <cp:lastModifiedBy>Laura Rodríguez-Botigué</cp:lastModifiedBy>
  <dcterms:modified xsi:type="dcterms:W3CDTF">2011-03-30T13:40:00Z</dcterms:modified>
  <cp:revision>1</cp:revision>
  <dc:subject/>
  <dc:title>Table S1: </dc:title>
</cp:coreProperties>
</file>